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D24E" w14:textId="1308A40C" w:rsidR="00E50DFD" w:rsidRPr="00053DA1" w:rsidRDefault="000A490B" w:rsidP="00E50DF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203118A9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203118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8745D" w:rsidRPr="203118A9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E50DFD" w:rsidRPr="203118A9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S</w:t>
      </w:r>
      <w:r w:rsidR="00100C4A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="00E50DFD" w:rsidRPr="203118A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E50DFD" w:rsidRPr="203118A9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934529">
        <w:rPr>
          <w:rFonts w:ascii="Times New Roman" w:hAnsi="Times New Roman" w:cs="Times New Roman"/>
          <w:sz w:val="20"/>
          <w:szCs w:val="20"/>
          <w:lang w:val="en-GB"/>
        </w:rPr>
        <w:t>Metagenomic ORFs predicted by</w:t>
      </w:r>
      <w:r w:rsidR="00E50DFD" w:rsidRPr="203118A9">
        <w:rPr>
          <w:rFonts w:ascii="Times New Roman" w:hAnsi="Times New Roman" w:cs="Times New Roman"/>
          <w:sz w:val="20"/>
          <w:szCs w:val="20"/>
          <w:lang w:val="en-GB"/>
        </w:rPr>
        <w:t xml:space="preserve"> using Aragorn, Prodigal and barrnap and relative ORF annotations based on KEGG, COG and Pfam databases</w:t>
      </w:r>
      <w:r w:rsidR="00CF4B1B" w:rsidRPr="203118A9">
        <w:rPr>
          <w:rFonts w:ascii="Times New Roman" w:hAnsi="Times New Roman" w:cs="Times New Roman"/>
          <w:sz w:val="20"/>
          <w:szCs w:val="20"/>
          <w:lang w:val="en-GB"/>
        </w:rPr>
        <w:t xml:space="preserve"> for each one of the sourdoughs (SD).</w:t>
      </w:r>
    </w:p>
    <w:tbl>
      <w:tblPr>
        <w:tblW w:w="10490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850"/>
        <w:gridCol w:w="851"/>
        <w:gridCol w:w="992"/>
        <w:gridCol w:w="851"/>
        <w:gridCol w:w="850"/>
        <w:gridCol w:w="851"/>
        <w:gridCol w:w="992"/>
      </w:tblGrid>
      <w:tr w:rsidR="00E50DFD" w:rsidRPr="00BD4D18" w14:paraId="1C7DD259" w14:textId="77777777" w:rsidTr="003F0F72">
        <w:trPr>
          <w:trHeight w:val="2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4F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</w:rPr>
            </w:pPr>
            <w:r w:rsidRPr="00BD4D18">
              <w:rPr>
                <w:rFonts w:ascii="Times New Roman" w:eastAsia="Times New Roman" w:hAnsi="Times New Roman" w:cs="Times New Roman"/>
                <w:b/>
                <w:bCs/>
              </w:rPr>
              <w:t>OR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5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Assemb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5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6" w14:textId="77777777" w:rsidR="00E50DFD" w:rsidRPr="00BD4D18" w:rsidRDefault="00E50DFD" w:rsidP="003F0F72">
            <w:pPr>
              <w:tabs>
                <w:tab w:val="left" w:pos="106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1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5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b/>
              </w:rPr>
            </w:pPr>
            <w:r w:rsidRPr="00BD4D18">
              <w:rPr>
                <w:rFonts w:ascii="Times New Roman" w:eastAsia="Times New Roman" w:hAnsi="Times New Roman" w:cs="Times New Roman"/>
                <w:b/>
              </w:rPr>
              <w:t>SD104</w:t>
            </w:r>
          </w:p>
        </w:tc>
      </w:tr>
      <w:tr w:rsidR="00E50DFD" w:rsidRPr="00BD4D18" w14:paraId="1C7DD264" w14:textId="77777777" w:rsidTr="003F0F72">
        <w:trPr>
          <w:trHeight w:val="24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5A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ORF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5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54368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5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9497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5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796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5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371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5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1020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6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213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6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270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6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707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DD263" w14:textId="77777777" w:rsidR="00E50DFD" w:rsidRPr="00BD4D18" w:rsidRDefault="00E50DFD" w:rsidP="003F0F72">
            <w:pPr>
              <w:tabs>
                <w:tab w:val="left" w:pos="1489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04170</w:t>
            </w:r>
          </w:p>
        </w:tc>
      </w:tr>
      <w:tr w:rsidR="00E50DFD" w:rsidRPr="00BD4D18" w14:paraId="1C7DD26F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65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rR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66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6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2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6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5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6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4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6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4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6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1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6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4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6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0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6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188</w:t>
            </w:r>
          </w:p>
        </w:tc>
      </w:tr>
      <w:tr w:rsidR="00E50DFD" w:rsidRPr="00BD4D18" w14:paraId="1C7DD27A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70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tR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7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3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7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7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7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7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76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7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7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7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195</w:t>
            </w:r>
          </w:p>
        </w:tc>
      </w:tr>
      <w:tr w:rsidR="00E50DFD" w:rsidRPr="00BD4D18" w14:paraId="1C7DD285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7B" w14:textId="60484896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ORFs by</w:t>
            </w:r>
            <w:r w:rsidR="00C8268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BD4D18">
              <w:rPr>
                <w:rFonts w:ascii="Times New Roman" w:eastAsia="Times New Roman" w:hAnsi="Times New Roman" w:cs="Times New Roman"/>
                <w:bCs/>
              </w:rPr>
              <w:t>Aragor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7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3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7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7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7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8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8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8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8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8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195</w:t>
            </w:r>
          </w:p>
        </w:tc>
      </w:tr>
      <w:tr w:rsidR="00E50DFD" w:rsidRPr="00BD4D18" w14:paraId="1C7DD290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86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ORFs by Prodig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8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5416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8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9441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8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750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8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333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8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976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8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162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8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214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8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663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8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97787</w:t>
            </w:r>
          </w:p>
        </w:tc>
      </w:tr>
      <w:tr w:rsidR="00E50DFD" w:rsidRPr="00BD4D18" w14:paraId="1C7DD29B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91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ORFs by barrna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9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9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2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9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5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9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4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96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4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9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1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9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4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9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0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9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188</w:t>
            </w:r>
          </w:p>
        </w:tc>
      </w:tr>
      <w:tr w:rsidR="00E50DFD" w:rsidRPr="00BD4D18" w14:paraId="1C7DD2A6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9C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Orphans (no hit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9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22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9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2349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9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601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960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A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706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117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A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118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31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A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67217</w:t>
            </w:r>
          </w:p>
        </w:tc>
      </w:tr>
      <w:tr w:rsidR="00E50DFD" w:rsidRPr="00BD4D18" w14:paraId="1C7DD2B1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A7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No tax assign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A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865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A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49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A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578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A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06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6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A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90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A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B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074</w:t>
            </w:r>
          </w:p>
        </w:tc>
      </w:tr>
      <w:tr w:rsidR="00E50DFD" w:rsidRPr="00BD4D18" w14:paraId="1C7DD2BC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B2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KEGG annota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B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550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B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799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B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95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B6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84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B7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02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B8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844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B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749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B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612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B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11382</w:t>
            </w:r>
          </w:p>
        </w:tc>
      </w:tr>
      <w:tr w:rsidR="00E50DFD" w:rsidRPr="00BD4D18" w14:paraId="1C7DD2C7" w14:textId="77777777" w:rsidTr="003F0F72">
        <w:trPr>
          <w:trHeight w:val="2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DD2BD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COG annota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D2B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909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D2B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875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C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490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C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021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C2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850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C3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322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7DD2C4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830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DD2C5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820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DD2C6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64645</w:t>
            </w:r>
          </w:p>
        </w:tc>
      </w:tr>
      <w:tr w:rsidR="00E50DFD" w:rsidRPr="00BD4D18" w14:paraId="1C7DD2D2" w14:textId="77777777" w:rsidTr="003F0F72">
        <w:trPr>
          <w:trHeight w:val="24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C8" w14:textId="77777777" w:rsidR="00E50DFD" w:rsidRPr="00BD4D18" w:rsidRDefault="00E50DFD" w:rsidP="00C82685">
            <w:pPr>
              <w:ind w:right="-68"/>
              <w:rPr>
                <w:rFonts w:ascii="Times New Roman" w:eastAsia="Times New Roman" w:hAnsi="Times New Roman" w:cs="Times New Roman"/>
                <w:bCs/>
              </w:rPr>
            </w:pPr>
            <w:r w:rsidRPr="00BD4D18">
              <w:rPr>
                <w:rFonts w:ascii="Times New Roman" w:eastAsia="Times New Roman" w:hAnsi="Times New Roman" w:cs="Times New Roman"/>
                <w:bCs/>
              </w:rPr>
              <w:t>Pfam annot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C9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543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2CA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93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CB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29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CC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288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CD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30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CE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59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CF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344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D0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176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D2D1" w14:textId="77777777" w:rsidR="00E50DFD" w:rsidRPr="00BD4D18" w:rsidRDefault="00E50DFD" w:rsidP="003F0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D18">
              <w:rPr>
                <w:rFonts w:ascii="Times New Roman" w:eastAsia="Times New Roman" w:hAnsi="Times New Roman" w:cs="Times New Roman"/>
                <w:sz w:val="20"/>
                <w:szCs w:val="20"/>
              </w:rPr>
              <w:t>44204</w:t>
            </w:r>
          </w:p>
        </w:tc>
      </w:tr>
    </w:tbl>
    <w:p w14:paraId="1C7DD2D3" w14:textId="77777777" w:rsidR="00C06A1D" w:rsidRDefault="00C06A1D"/>
    <w:sectPr w:rsidR="00C06A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0DFD"/>
    <w:rsid w:val="000A490B"/>
    <w:rsid w:val="00100C4A"/>
    <w:rsid w:val="001D4CE7"/>
    <w:rsid w:val="007E2EB4"/>
    <w:rsid w:val="00934529"/>
    <w:rsid w:val="00A8745D"/>
    <w:rsid w:val="00C06A1D"/>
    <w:rsid w:val="00C81228"/>
    <w:rsid w:val="00C82685"/>
    <w:rsid w:val="00CF4B1B"/>
    <w:rsid w:val="00E41999"/>
    <w:rsid w:val="00E50DFD"/>
    <w:rsid w:val="00F65DA3"/>
    <w:rsid w:val="2031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D24E"/>
  <w15:docId w15:val="{2987D336-C162-48A9-9B47-9814A5AE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ikoloudaki Olga</cp:lastModifiedBy>
  <cp:revision>13</cp:revision>
  <dcterms:created xsi:type="dcterms:W3CDTF">2020-12-04T12:38:00Z</dcterms:created>
  <dcterms:modified xsi:type="dcterms:W3CDTF">2022-06-30T16:39:00Z</dcterms:modified>
</cp:coreProperties>
</file>